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95BE0" w14:textId="7149B86A" w:rsidR="00BE5C4F" w:rsidRPr="00830143" w:rsidRDefault="00BE5C4F" w:rsidP="00573FD5">
      <w:pPr>
        <w:jc w:val="center"/>
      </w:pPr>
      <w:r w:rsidRPr="00830143">
        <w:rPr>
          <w:b/>
          <w:bCs/>
        </w:rPr>
        <w:t xml:space="preserve">Supplementary table </w:t>
      </w:r>
      <w:r w:rsidR="00681DAD">
        <w:rPr>
          <w:b/>
          <w:bCs/>
        </w:rPr>
        <w:t>2</w:t>
      </w:r>
      <w:r w:rsidRPr="00830143">
        <w:rPr>
          <w:b/>
          <w:bCs/>
        </w:rPr>
        <w:t>.</w:t>
      </w:r>
      <w:r w:rsidRPr="00830143">
        <w:t xml:space="preserve"> Multivariate linear regression analysis of factors associated with </w:t>
      </w:r>
      <w:r w:rsidR="005077CE">
        <w:t>Z-</w:t>
      </w:r>
      <w:r w:rsidRPr="00830143">
        <w:t>scores</w:t>
      </w:r>
      <w:r w:rsidR="005077CE">
        <w:t xml:space="preserve"> of MoCA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6"/>
        <w:gridCol w:w="2068"/>
        <w:gridCol w:w="2523"/>
        <w:gridCol w:w="915"/>
        <w:gridCol w:w="914"/>
      </w:tblGrid>
      <w:tr w:rsidR="007259C6" w:rsidRPr="00830143" w14:paraId="113450B5" w14:textId="1EA73FED" w:rsidTr="007259C6"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</w:tcPr>
          <w:p w14:paraId="6FD68E24" w14:textId="389F11CE" w:rsidR="007259C6" w:rsidRPr="00830143" w:rsidRDefault="007259C6" w:rsidP="00AE0F1B">
            <w:r>
              <w:rPr>
                <w:rFonts w:hint="eastAsia"/>
              </w:rPr>
              <w:t>M</w:t>
            </w:r>
            <w:r>
              <w:t>odel</w:t>
            </w:r>
          </w:p>
        </w:tc>
        <w:tc>
          <w:tcPr>
            <w:tcW w:w="1245" w:type="pct"/>
            <w:tcBorders>
              <w:top w:val="single" w:sz="4" w:space="0" w:color="auto"/>
              <w:bottom w:val="single" w:sz="4" w:space="0" w:color="auto"/>
            </w:tcBorders>
          </w:tcPr>
          <w:p w14:paraId="5178EC9C" w14:textId="1BF33CEA" w:rsidR="007259C6" w:rsidRPr="00830143" w:rsidRDefault="007259C6" w:rsidP="00AE0F1B">
            <w:pPr>
              <w:jc w:val="center"/>
            </w:pPr>
            <w:r>
              <w:t>Fitting effect</w:t>
            </w:r>
          </w:p>
        </w:tc>
        <w:tc>
          <w:tcPr>
            <w:tcW w:w="1519" w:type="pct"/>
            <w:tcBorders>
              <w:top w:val="single" w:sz="4" w:space="0" w:color="auto"/>
              <w:bottom w:val="single" w:sz="4" w:space="0" w:color="auto"/>
            </w:tcBorders>
          </w:tcPr>
          <w:p w14:paraId="160737A1" w14:textId="6783E673" w:rsidR="007259C6" w:rsidRPr="007549B6" w:rsidRDefault="007259C6" w:rsidP="00AE0F1B">
            <w:pPr>
              <w:jc w:val="center"/>
              <w:rPr>
                <w:i/>
                <w:iCs/>
              </w:rPr>
            </w:pPr>
            <w:r w:rsidRPr="00830143">
              <w:rPr>
                <w:rFonts w:hint="eastAsia"/>
              </w:rPr>
              <w:t>C</w:t>
            </w:r>
            <w:r w:rsidRPr="00830143">
              <w:t>oefficient</w:t>
            </w:r>
            <w:r w:rsidRPr="00830143">
              <w:rPr>
                <w:rFonts w:ascii="Calibri" w:hAnsi="Calibri"/>
                <w:i/>
                <w:iCs/>
                <w:sz w:val="24"/>
                <w:szCs w:val="24"/>
              </w:rPr>
              <w:t xml:space="preserve"> </w:t>
            </w:r>
            <w:r w:rsidRPr="00830143">
              <w:rPr>
                <w:rFonts w:ascii="Calibri" w:hAnsi="Calibri" w:cs="Calibri"/>
                <w:i/>
                <w:iCs/>
                <w:sz w:val="24"/>
                <w:szCs w:val="24"/>
              </w:rPr>
              <w:t>β</w:t>
            </w:r>
            <w:r w:rsidRPr="00830143">
              <w:t>(95%CI)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2DEDD410" w14:textId="7EA9C147" w:rsidR="007259C6" w:rsidRPr="007549B6" w:rsidRDefault="007259C6" w:rsidP="00AE0F1B">
            <w:pPr>
              <w:jc w:val="center"/>
              <w:rPr>
                <w:i/>
                <w:iCs/>
              </w:rPr>
            </w:pPr>
            <w:r w:rsidRPr="00830143">
              <w:rPr>
                <w:rFonts w:hint="eastAsia"/>
                <w:i/>
                <w:iCs/>
              </w:rPr>
              <w:t>P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14:paraId="114C26A4" w14:textId="47613F09" w:rsidR="007259C6" w:rsidRPr="007259C6" w:rsidRDefault="007259C6" w:rsidP="00AE0F1B">
            <w:pPr>
              <w:jc w:val="center"/>
            </w:pPr>
            <w:r w:rsidRPr="007259C6">
              <w:rPr>
                <w:rFonts w:hint="eastAsia"/>
              </w:rPr>
              <w:t>V</w:t>
            </w:r>
            <w:r w:rsidRPr="007259C6">
              <w:t>IF</w:t>
            </w:r>
          </w:p>
        </w:tc>
      </w:tr>
      <w:tr w:rsidR="007259C6" w:rsidRPr="00830143" w14:paraId="445E5B49" w14:textId="31731641" w:rsidTr="007259C6">
        <w:tc>
          <w:tcPr>
            <w:tcW w:w="1135" w:type="pct"/>
            <w:tcBorders>
              <w:top w:val="single" w:sz="4" w:space="0" w:color="auto"/>
              <w:bottom w:val="nil"/>
            </w:tcBorders>
          </w:tcPr>
          <w:p w14:paraId="6E0981DF" w14:textId="2503D73F" w:rsidR="007259C6" w:rsidRDefault="007259C6" w:rsidP="00AE0F1B">
            <w:r>
              <w:t>Constant</w:t>
            </w:r>
          </w:p>
        </w:tc>
        <w:tc>
          <w:tcPr>
            <w:tcW w:w="1245" w:type="pct"/>
            <w:vMerge w:val="restart"/>
            <w:tcBorders>
              <w:top w:val="single" w:sz="4" w:space="0" w:color="auto"/>
            </w:tcBorders>
            <w:vAlign w:val="center"/>
          </w:tcPr>
          <w:p w14:paraId="26D692C9" w14:textId="73E35536" w:rsidR="007259C6" w:rsidRDefault="007259C6" w:rsidP="00AE0F1B">
            <w:pPr>
              <w:jc w:val="center"/>
            </w:pPr>
            <w:r>
              <w:rPr>
                <w:rFonts w:hint="eastAsia"/>
              </w:rPr>
              <w:t>R</w:t>
            </w:r>
            <w:r>
              <w:t>=</w:t>
            </w:r>
            <w:r>
              <w:rPr>
                <w:rFonts w:hint="eastAsia"/>
              </w:rPr>
              <w:t>0</w:t>
            </w:r>
            <w:r>
              <w:t>.592</w:t>
            </w:r>
          </w:p>
          <w:p w14:paraId="7348DC58" w14:textId="29F18409" w:rsidR="007259C6" w:rsidRDefault="007259C6" w:rsidP="00AE0F1B">
            <w:pPr>
              <w:jc w:val="center"/>
            </w:pPr>
            <w:r>
              <w:t>R</w:t>
            </w:r>
            <w:r w:rsidRPr="0064545A">
              <w:rPr>
                <w:vertAlign w:val="superscript"/>
              </w:rPr>
              <w:t>2</w:t>
            </w:r>
            <w:r>
              <w:t>=</w:t>
            </w:r>
            <w:r>
              <w:rPr>
                <w:rFonts w:hint="eastAsia"/>
              </w:rPr>
              <w:t>0</w:t>
            </w:r>
            <w:r>
              <w:t>.351</w:t>
            </w:r>
          </w:p>
          <w:p w14:paraId="38920A51" w14:textId="358730BE" w:rsidR="007259C6" w:rsidRDefault="007259C6" w:rsidP="00AE0F1B">
            <w:pPr>
              <w:jc w:val="center"/>
            </w:pPr>
            <w:r>
              <w:rPr>
                <w:rFonts w:hint="eastAsia"/>
              </w:rPr>
              <w:t>A</w:t>
            </w:r>
            <w:r>
              <w:t>djusted R</w:t>
            </w:r>
            <w:r w:rsidRPr="0064545A">
              <w:rPr>
                <w:vertAlign w:val="superscript"/>
              </w:rPr>
              <w:t>2</w:t>
            </w:r>
            <w:r>
              <w:t>=0.336</w:t>
            </w:r>
          </w:p>
        </w:tc>
        <w:tc>
          <w:tcPr>
            <w:tcW w:w="1519" w:type="pct"/>
            <w:tcBorders>
              <w:top w:val="single" w:sz="4" w:space="0" w:color="auto"/>
              <w:bottom w:val="nil"/>
            </w:tcBorders>
          </w:tcPr>
          <w:p w14:paraId="7F55885E" w14:textId="1F27D0F8" w:rsidR="007259C6" w:rsidRPr="00174235" w:rsidRDefault="007259C6" w:rsidP="00AE0F1B">
            <w:pPr>
              <w:jc w:val="center"/>
            </w:pPr>
            <w:r w:rsidRPr="00174235">
              <w:rPr>
                <w:rFonts w:hint="eastAsia"/>
              </w:rPr>
              <w:t>0</w:t>
            </w:r>
            <w:r w:rsidRPr="00174235">
              <w:t>.181(-0.417~0.779)</w:t>
            </w:r>
          </w:p>
        </w:tc>
        <w:tc>
          <w:tcPr>
            <w:tcW w:w="551" w:type="pct"/>
            <w:tcBorders>
              <w:top w:val="single" w:sz="4" w:space="0" w:color="auto"/>
              <w:bottom w:val="nil"/>
            </w:tcBorders>
          </w:tcPr>
          <w:p w14:paraId="0F5D8C37" w14:textId="366014A9" w:rsidR="007259C6" w:rsidRPr="007549B6" w:rsidRDefault="007259C6" w:rsidP="00AE0F1B">
            <w:pPr>
              <w:jc w:val="center"/>
              <w:rPr>
                <w:i/>
                <w:iCs/>
              </w:rPr>
            </w:pPr>
            <w:r w:rsidRPr="00830143">
              <w:rPr>
                <w:rFonts w:hint="eastAsia"/>
              </w:rPr>
              <w:t>0</w:t>
            </w:r>
            <w:r w:rsidRPr="00830143">
              <w:t>.</w:t>
            </w:r>
            <w:r>
              <w:t>550</w:t>
            </w:r>
          </w:p>
        </w:tc>
        <w:tc>
          <w:tcPr>
            <w:tcW w:w="550" w:type="pct"/>
            <w:tcBorders>
              <w:top w:val="single" w:sz="4" w:space="0" w:color="auto"/>
              <w:bottom w:val="nil"/>
            </w:tcBorders>
          </w:tcPr>
          <w:p w14:paraId="272989B1" w14:textId="2537D3C4" w:rsidR="007259C6" w:rsidRPr="00830143" w:rsidRDefault="007259C6" w:rsidP="00AE0F1B">
            <w:pPr>
              <w:jc w:val="center"/>
            </w:pPr>
          </w:p>
        </w:tc>
      </w:tr>
      <w:tr w:rsidR="00174235" w:rsidRPr="00830143" w14:paraId="3D8216AD" w14:textId="7F94091D" w:rsidTr="007259C6">
        <w:tc>
          <w:tcPr>
            <w:tcW w:w="1135" w:type="pct"/>
            <w:tcBorders>
              <w:top w:val="nil"/>
            </w:tcBorders>
          </w:tcPr>
          <w:p w14:paraId="1F08DA77" w14:textId="0C8FA9B1" w:rsidR="00174235" w:rsidRPr="00830143" w:rsidRDefault="00174235" w:rsidP="00174235">
            <w:r>
              <w:rPr>
                <w:rFonts w:hint="eastAsia"/>
              </w:rPr>
              <w:t>E</w:t>
            </w:r>
            <w:r>
              <w:t>ducation</w:t>
            </w:r>
          </w:p>
        </w:tc>
        <w:tc>
          <w:tcPr>
            <w:tcW w:w="1245" w:type="pct"/>
            <w:vMerge/>
          </w:tcPr>
          <w:p w14:paraId="6EA01C07" w14:textId="14EFE615" w:rsidR="00174235" w:rsidRPr="00830143" w:rsidRDefault="00174235" w:rsidP="00174235">
            <w:pPr>
              <w:jc w:val="center"/>
            </w:pPr>
          </w:p>
        </w:tc>
        <w:tc>
          <w:tcPr>
            <w:tcW w:w="1519" w:type="pct"/>
            <w:tcBorders>
              <w:top w:val="nil"/>
            </w:tcBorders>
          </w:tcPr>
          <w:p w14:paraId="248DB950" w14:textId="7C0EEEC2" w:rsidR="00174235" w:rsidRDefault="00174235" w:rsidP="00174235">
            <w:pPr>
              <w:jc w:val="center"/>
            </w:pPr>
            <w:r w:rsidRPr="00830143">
              <w:rPr>
                <w:rFonts w:hint="eastAsia"/>
              </w:rPr>
              <w:t>0</w:t>
            </w:r>
            <w:r w:rsidRPr="00830143">
              <w:t>.092(0.056~0.127)</w:t>
            </w:r>
          </w:p>
        </w:tc>
        <w:tc>
          <w:tcPr>
            <w:tcW w:w="551" w:type="pct"/>
            <w:tcBorders>
              <w:top w:val="nil"/>
            </w:tcBorders>
          </w:tcPr>
          <w:p w14:paraId="6C0AF8DE" w14:textId="2B6D9A53" w:rsidR="00174235" w:rsidRDefault="00174235" w:rsidP="00174235">
            <w:pPr>
              <w:jc w:val="center"/>
            </w:pPr>
            <w:r w:rsidRPr="00830143">
              <w:rPr>
                <w:rFonts w:hint="eastAsia"/>
              </w:rPr>
              <w:t>0</w:t>
            </w:r>
            <w:r w:rsidRPr="00830143">
              <w:t>.000</w:t>
            </w:r>
          </w:p>
        </w:tc>
        <w:tc>
          <w:tcPr>
            <w:tcW w:w="550" w:type="pct"/>
            <w:tcBorders>
              <w:top w:val="nil"/>
            </w:tcBorders>
          </w:tcPr>
          <w:p w14:paraId="6D2E981E" w14:textId="3ADB0DA2" w:rsidR="00174235" w:rsidRPr="00830143" w:rsidRDefault="00174235" w:rsidP="00174235">
            <w:pPr>
              <w:jc w:val="center"/>
            </w:pPr>
            <w:r>
              <w:rPr>
                <w:rFonts w:hint="eastAsia"/>
              </w:rPr>
              <w:t>1</w:t>
            </w:r>
            <w:r>
              <w:t>.022</w:t>
            </w:r>
          </w:p>
        </w:tc>
      </w:tr>
      <w:tr w:rsidR="00174235" w:rsidRPr="00830143" w14:paraId="7A1B1353" w14:textId="2F8E9708" w:rsidTr="007259C6">
        <w:tc>
          <w:tcPr>
            <w:tcW w:w="1135" w:type="pct"/>
          </w:tcPr>
          <w:p w14:paraId="42ACD22D" w14:textId="4D03FA64" w:rsidR="00174235" w:rsidRPr="00830143" w:rsidRDefault="00174235" w:rsidP="00174235">
            <w:r>
              <w:rPr>
                <w:rFonts w:hint="eastAsia"/>
              </w:rPr>
              <w:t>P</w:t>
            </w:r>
            <w:r>
              <w:t>DQ39</w:t>
            </w:r>
          </w:p>
        </w:tc>
        <w:tc>
          <w:tcPr>
            <w:tcW w:w="1245" w:type="pct"/>
            <w:vMerge/>
          </w:tcPr>
          <w:p w14:paraId="4BEEF79C" w14:textId="724F9D5A" w:rsidR="00174235" w:rsidRPr="00830143" w:rsidRDefault="00174235" w:rsidP="00174235">
            <w:pPr>
              <w:jc w:val="center"/>
            </w:pPr>
          </w:p>
        </w:tc>
        <w:tc>
          <w:tcPr>
            <w:tcW w:w="1519" w:type="pct"/>
          </w:tcPr>
          <w:p w14:paraId="4CC66004" w14:textId="63EA7AF7" w:rsidR="00174235" w:rsidRDefault="00174235" w:rsidP="00174235">
            <w:pPr>
              <w:jc w:val="center"/>
            </w:pPr>
            <w:r w:rsidRPr="00830143">
              <w:t>-0.015(-0.021~-0.008)</w:t>
            </w:r>
          </w:p>
        </w:tc>
        <w:tc>
          <w:tcPr>
            <w:tcW w:w="551" w:type="pct"/>
          </w:tcPr>
          <w:p w14:paraId="715E5BAE" w14:textId="6F98709E" w:rsidR="00174235" w:rsidRDefault="00174235" w:rsidP="00174235">
            <w:pPr>
              <w:jc w:val="center"/>
            </w:pPr>
            <w:r w:rsidRPr="00830143">
              <w:rPr>
                <w:rFonts w:hint="eastAsia"/>
              </w:rPr>
              <w:t>0</w:t>
            </w:r>
            <w:r w:rsidRPr="00830143">
              <w:t>.000</w:t>
            </w:r>
          </w:p>
        </w:tc>
        <w:tc>
          <w:tcPr>
            <w:tcW w:w="550" w:type="pct"/>
          </w:tcPr>
          <w:p w14:paraId="0C44E98C" w14:textId="00A6E0E3" w:rsidR="00174235" w:rsidRPr="00830143" w:rsidRDefault="00174235" w:rsidP="00174235">
            <w:pPr>
              <w:jc w:val="center"/>
            </w:pPr>
            <w:r>
              <w:rPr>
                <w:rFonts w:hint="eastAsia"/>
              </w:rPr>
              <w:t>1</w:t>
            </w:r>
            <w:r>
              <w:t>.082</w:t>
            </w:r>
          </w:p>
        </w:tc>
      </w:tr>
      <w:tr w:rsidR="00174235" w:rsidRPr="00830143" w14:paraId="1AACDDCA" w14:textId="4AC058F4" w:rsidTr="007259C6">
        <w:tc>
          <w:tcPr>
            <w:tcW w:w="1135" w:type="pct"/>
          </w:tcPr>
          <w:p w14:paraId="7BC15D92" w14:textId="0188E39C" w:rsidR="00174235" w:rsidRPr="00830143" w:rsidRDefault="00174235" w:rsidP="00174235">
            <w:r>
              <w:rPr>
                <w:rFonts w:hint="eastAsia"/>
              </w:rPr>
              <w:t>C</w:t>
            </w:r>
            <w:r>
              <w:t>S</w:t>
            </w:r>
            <w:r>
              <w:rPr>
                <w:rFonts w:hint="eastAsia"/>
              </w:rPr>
              <w:t>V</w:t>
            </w:r>
            <w:r>
              <w:t>D burden</w:t>
            </w:r>
          </w:p>
        </w:tc>
        <w:tc>
          <w:tcPr>
            <w:tcW w:w="1245" w:type="pct"/>
            <w:vMerge/>
          </w:tcPr>
          <w:p w14:paraId="7F81BCDB" w14:textId="3305509F" w:rsidR="00174235" w:rsidRPr="00830143" w:rsidRDefault="00174235" w:rsidP="00174235">
            <w:pPr>
              <w:jc w:val="center"/>
            </w:pPr>
          </w:p>
        </w:tc>
        <w:tc>
          <w:tcPr>
            <w:tcW w:w="1519" w:type="pct"/>
          </w:tcPr>
          <w:p w14:paraId="5725A5AA" w14:textId="357C448D" w:rsidR="00174235" w:rsidRDefault="00174235" w:rsidP="00174235">
            <w:pPr>
              <w:jc w:val="center"/>
            </w:pPr>
            <w:r w:rsidRPr="00830143">
              <w:rPr>
                <w:rFonts w:hint="eastAsia"/>
              </w:rPr>
              <w:t>-</w:t>
            </w:r>
            <w:r w:rsidRPr="00830143">
              <w:t>0.224(-0.437~-0.051)</w:t>
            </w:r>
          </w:p>
        </w:tc>
        <w:tc>
          <w:tcPr>
            <w:tcW w:w="551" w:type="pct"/>
          </w:tcPr>
          <w:p w14:paraId="5A514A84" w14:textId="6AF3A9A4" w:rsidR="00174235" w:rsidRDefault="00174235" w:rsidP="00174235">
            <w:pPr>
              <w:jc w:val="center"/>
            </w:pPr>
            <w:r w:rsidRPr="00830143">
              <w:rPr>
                <w:rFonts w:hint="eastAsia"/>
              </w:rPr>
              <w:t>0</w:t>
            </w:r>
            <w:r w:rsidRPr="00830143">
              <w:t>.014</w:t>
            </w:r>
          </w:p>
        </w:tc>
        <w:tc>
          <w:tcPr>
            <w:tcW w:w="550" w:type="pct"/>
          </w:tcPr>
          <w:p w14:paraId="50217237" w14:textId="1D0E208F" w:rsidR="00174235" w:rsidRPr="00830143" w:rsidRDefault="00174235" w:rsidP="00174235">
            <w:pPr>
              <w:jc w:val="center"/>
            </w:pPr>
            <w:r>
              <w:rPr>
                <w:rFonts w:hint="eastAsia"/>
              </w:rPr>
              <w:t>1</w:t>
            </w:r>
            <w:r>
              <w:t>.089</w:t>
            </w:r>
          </w:p>
        </w:tc>
      </w:tr>
    </w:tbl>
    <w:p w14:paraId="6F665E99" w14:textId="77777777" w:rsidR="004A5C62" w:rsidRPr="00830143" w:rsidRDefault="004A5C62" w:rsidP="00BE5C4F"/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8"/>
        <w:gridCol w:w="1018"/>
        <w:gridCol w:w="1018"/>
        <w:gridCol w:w="1806"/>
        <w:gridCol w:w="1018"/>
        <w:gridCol w:w="1018"/>
      </w:tblGrid>
      <w:tr w:rsidR="00174235" w14:paraId="7F406EA2" w14:textId="77777777" w:rsidTr="004D4C64">
        <w:tc>
          <w:tcPr>
            <w:tcW w:w="1461" w:type="pct"/>
            <w:tcBorders>
              <w:top w:val="single" w:sz="4" w:space="0" w:color="auto"/>
              <w:bottom w:val="single" w:sz="4" w:space="0" w:color="auto"/>
            </w:tcBorders>
          </w:tcPr>
          <w:p w14:paraId="450E3279" w14:textId="2A17CB67" w:rsidR="00174235" w:rsidRDefault="00174235" w:rsidP="0040351A">
            <w:r>
              <w:rPr>
                <w:rFonts w:hint="eastAsia"/>
              </w:rPr>
              <w:t>M</w:t>
            </w:r>
            <w:r>
              <w:t>odel</w:t>
            </w:r>
            <w:r w:rsidR="004D4C64">
              <w:t xml:space="preserve"> summary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</w:tcPr>
          <w:p w14:paraId="4CB321F9" w14:textId="77777777" w:rsidR="00174235" w:rsidRDefault="00174235" w:rsidP="0040351A">
            <w:pPr>
              <w:jc w:val="center"/>
            </w:pPr>
            <w:r>
              <w:rPr>
                <w:rFonts w:hint="eastAsia"/>
              </w:rPr>
              <w:t>R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</w:tcPr>
          <w:p w14:paraId="0F2B3B61" w14:textId="77777777" w:rsidR="00174235" w:rsidRDefault="00174235" w:rsidP="0040351A">
            <w:pPr>
              <w:jc w:val="center"/>
            </w:pPr>
            <w:r>
              <w:t>R</w:t>
            </w:r>
            <w:r w:rsidRPr="0064545A">
              <w:rPr>
                <w:vertAlign w:val="superscript"/>
              </w:rPr>
              <w:t>2</w:t>
            </w:r>
          </w:p>
        </w:tc>
        <w:tc>
          <w:tcPr>
            <w:tcW w:w="1087" w:type="pct"/>
            <w:tcBorders>
              <w:top w:val="single" w:sz="4" w:space="0" w:color="auto"/>
              <w:bottom w:val="single" w:sz="4" w:space="0" w:color="auto"/>
            </w:tcBorders>
          </w:tcPr>
          <w:p w14:paraId="0891BDA0" w14:textId="77777777" w:rsidR="00174235" w:rsidRDefault="00174235" w:rsidP="0040351A">
            <w:pPr>
              <w:jc w:val="center"/>
            </w:pPr>
            <w:r>
              <w:rPr>
                <w:rFonts w:hint="eastAsia"/>
              </w:rPr>
              <w:t>A</w:t>
            </w:r>
            <w:r>
              <w:t>djusted R</w:t>
            </w:r>
            <w:r w:rsidRPr="0064545A">
              <w:rPr>
                <w:vertAlign w:val="superscript"/>
              </w:rPr>
              <w:t>2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</w:tcPr>
          <w:p w14:paraId="5A245E3E" w14:textId="77777777" w:rsidR="00174235" w:rsidRDefault="00174235" w:rsidP="0040351A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</w:tcPr>
          <w:p w14:paraId="4040566D" w14:textId="77777777" w:rsidR="00174235" w:rsidRPr="007549B6" w:rsidRDefault="00174235" w:rsidP="0040351A">
            <w:pPr>
              <w:jc w:val="center"/>
              <w:rPr>
                <w:i/>
                <w:iCs/>
              </w:rPr>
            </w:pPr>
            <w:r w:rsidRPr="007549B6">
              <w:rPr>
                <w:rFonts w:hint="eastAsia"/>
                <w:i/>
                <w:iCs/>
              </w:rPr>
              <w:t>P</w:t>
            </w:r>
          </w:p>
        </w:tc>
      </w:tr>
      <w:tr w:rsidR="00174235" w14:paraId="15C60C2E" w14:textId="77777777" w:rsidTr="004D4C64">
        <w:tc>
          <w:tcPr>
            <w:tcW w:w="1461" w:type="pct"/>
            <w:tcBorders>
              <w:top w:val="single" w:sz="4" w:space="0" w:color="auto"/>
            </w:tcBorders>
          </w:tcPr>
          <w:p w14:paraId="65E1314A" w14:textId="77777777" w:rsidR="00174235" w:rsidRDefault="00174235" w:rsidP="0040351A">
            <w:r>
              <w:rPr>
                <w:rFonts w:hint="eastAsia"/>
              </w:rPr>
              <w:t>1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0B2CC837" w14:textId="77777777" w:rsidR="00174235" w:rsidRDefault="00174235" w:rsidP="0040351A">
            <w:pPr>
              <w:jc w:val="center"/>
            </w:pPr>
            <w:r>
              <w:rPr>
                <w:rFonts w:hint="eastAsia"/>
              </w:rPr>
              <w:t>0</w:t>
            </w:r>
            <w:r>
              <w:t>.426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5009A1C6" w14:textId="77777777" w:rsidR="00174235" w:rsidRDefault="00174235" w:rsidP="0040351A">
            <w:pPr>
              <w:ind w:leftChars="-120" w:left="-252" w:firstLineChars="120" w:firstLine="252"/>
              <w:jc w:val="center"/>
            </w:pPr>
            <w:r>
              <w:rPr>
                <w:rFonts w:hint="eastAsia"/>
              </w:rPr>
              <w:t>0</w:t>
            </w:r>
            <w:r>
              <w:t>.182</w:t>
            </w:r>
          </w:p>
        </w:tc>
        <w:tc>
          <w:tcPr>
            <w:tcW w:w="1087" w:type="pct"/>
            <w:tcBorders>
              <w:top w:val="single" w:sz="4" w:space="0" w:color="auto"/>
            </w:tcBorders>
          </w:tcPr>
          <w:p w14:paraId="1C9000D3" w14:textId="77777777" w:rsidR="00174235" w:rsidRDefault="00174235" w:rsidP="0040351A">
            <w:pPr>
              <w:jc w:val="center"/>
            </w:pPr>
            <w:r>
              <w:rPr>
                <w:rFonts w:hint="eastAsia"/>
              </w:rPr>
              <w:t>0</w:t>
            </w:r>
            <w:r>
              <w:t>.175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5B7C5499" w14:textId="77777777" w:rsidR="00174235" w:rsidRDefault="00174235" w:rsidP="0040351A">
            <w:pPr>
              <w:jc w:val="center"/>
            </w:pPr>
            <w:r>
              <w:rPr>
                <w:rFonts w:hint="eastAsia"/>
              </w:rPr>
              <w:t>2</w:t>
            </w:r>
            <w:r>
              <w:t>9.07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4BC66964" w14:textId="77777777" w:rsidR="00174235" w:rsidRDefault="00174235" w:rsidP="0040351A">
            <w:pPr>
              <w:jc w:val="center"/>
            </w:pPr>
            <w:r>
              <w:rPr>
                <w:rFonts w:hint="eastAsia"/>
              </w:rPr>
              <w:t>0</w:t>
            </w:r>
            <w:r>
              <w:t>.000</w:t>
            </w:r>
          </w:p>
        </w:tc>
      </w:tr>
      <w:tr w:rsidR="00174235" w14:paraId="43194259" w14:textId="77777777" w:rsidTr="004D4C64">
        <w:tc>
          <w:tcPr>
            <w:tcW w:w="1461" w:type="pct"/>
          </w:tcPr>
          <w:p w14:paraId="69CDF4EF" w14:textId="77777777" w:rsidR="00174235" w:rsidRDefault="00174235" w:rsidP="0040351A">
            <w:r>
              <w:rPr>
                <w:rFonts w:hint="eastAsia"/>
              </w:rPr>
              <w:t>2</w:t>
            </w:r>
          </w:p>
        </w:tc>
        <w:tc>
          <w:tcPr>
            <w:tcW w:w="613" w:type="pct"/>
          </w:tcPr>
          <w:p w14:paraId="1D3A65D2" w14:textId="77777777" w:rsidR="00174235" w:rsidRDefault="00174235" w:rsidP="0040351A">
            <w:pPr>
              <w:jc w:val="center"/>
            </w:pPr>
            <w:r>
              <w:rPr>
                <w:rFonts w:hint="eastAsia"/>
              </w:rPr>
              <w:t>0</w:t>
            </w:r>
            <w:r>
              <w:t>.565</w:t>
            </w:r>
          </w:p>
        </w:tc>
        <w:tc>
          <w:tcPr>
            <w:tcW w:w="613" w:type="pct"/>
          </w:tcPr>
          <w:p w14:paraId="6460D977" w14:textId="77777777" w:rsidR="00174235" w:rsidRDefault="00174235" w:rsidP="0040351A">
            <w:pPr>
              <w:jc w:val="center"/>
            </w:pPr>
            <w:r>
              <w:rPr>
                <w:rFonts w:hint="eastAsia"/>
              </w:rPr>
              <w:t>0</w:t>
            </w:r>
            <w:r>
              <w:t>.319</w:t>
            </w:r>
          </w:p>
        </w:tc>
        <w:tc>
          <w:tcPr>
            <w:tcW w:w="1087" w:type="pct"/>
          </w:tcPr>
          <w:p w14:paraId="7283A290" w14:textId="77777777" w:rsidR="00174235" w:rsidRDefault="00174235" w:rsidP="0040351A">
            <w:pPr>
              <w:jc w:val="center"/>
            </w:pPr>
            <w:r>
              <w:rPr>
                <w:rFonts w:hint="eastAsia"/>
              </w:rPr>
              <w:t>0</w:t>
            </w:r>
            <w:r>
              <w:t>.309</w:t>
            </w:r>
          </w:p>
        </w:tc>
        <w:tc>
          <w:tcPr>
            <w:tcW w:w="613" w:type="pct"/>
          </w:tcPr>
          <w:p w14:paraId="3F006393" w14:textId="77777777" w:rsidR="00174235" w:rsidRDefault="00174235" w:rsidP="0040351A">
            <w:pPr>
              <w:jc w:val="center"/>
            </w:pPr>
            <w:r>
              <w:rPr>
                <w:rFonts w:hint="eastAsia"/>
              </w:rPr>
              <w:t>3</w:t>
            </w:r>
            <w:r>
              <w:t>0.47</w:t>
            </w:r>
          </w:p>
        </w:tc>
        <w:tc>
          <w:tcPr>
            <w:tcW w:w="613" w:type="pct"/>
          </w:tcPr>
          <w:p w14:paraId="0CF8E296" w14:textId="77777777" w:rsidR="00174235" w:rsidRDefault="00174235" w:rsidP="0040351A">
            <w:pPr>
              <w:jc w:val="center"/>
            </w:pPr>
            <w:r>
              <w:rPr>
                <w:rFonts w:hint="eastAsia"/>
              </w:rPr>
              <w:t>0</w:t>
            </w:r>
            <w:r>
              <w:t>.000</w:t>
            </w:r>
          </w:p>
        </w:tc>
      </w:tr>
      <w:tr w:rsidR="00174235" w14:paraId="5EA0F384" w14:textId="77777777" w:rsidTr="004D4C64">
        <w:tc>
          <w:tcPr>
            <w:tcW w:w="1461" w:type="pct"/>
          </w:tcPr>
          <w:p w14:paraId="3B133077" w14:textId="77777777" w:rsidR="00174235" w:rsidRDefault="00174235" w:rsidP="0040351A">
            <w:r>
              <w:rPr>
                <w:rFonts w:hint="eastAsia"/>
              </w:rPr>
              <w:t>3</w:t>
            </w:r>
          </w:p>
        </w:tc>
        <w:tc>
          <w:tcPr>
            <w:tcW w:w="613" w:type="pct"/>
          </w:tcPr>
          <w:p w14:paraId="6A3720CA" w14:textId="77777777" w:rsidR="00174235" w:rsidRDefault="00174235" w:rsidP="0040351A">
            <w:pPr>
              <w:jc w:val="center"/>
            </w:pPr>
            <w:r>
              <w:rPr>
                <w:rFonts w:hint="eastAsia"/>
              </w:rPr>
              <w:t>0</w:t>
            </w:r>
            <w:r>
              <w:t>.592</w:t>
            </w:r>
          </w:p>
        </w:tc>
        <w:tc>
          <w:tcPr>
            <w:tcW w:w="613" w:type="pct"/>
          </w:tcPr>
          <w:p w14:paraId="5FF1E43C" w14:textId="77777777" w:rsidR="00174235" w:rsidRDefault="00174235" w:rsidP="0040351A">
            <w:pPr>
              <w:jc w:val="center"/>
            </w:pPr>
            <w:r>
              <w:rPr>
                <w:rFonts w:hint="eastAsia"/>
              </w:rPr>
              <w:t>0</w:t>
            </w:r>
            <w:r>
              <w:t>.351</w:t>
            </w:r>
          </w:p>
        </w:tc>
        <w:tc>
          <w:tcPr>
            <w:tcW w:w="1087" w:type="pct"/>
          </w:tcPr>
          <w:p w14:paraId="5DCDBF7E" w14:textId="77777777" w:rsidR="00174235" w:rsidRDefault="00174235" w:rsidP="0040351A">
            <w:pPr>
              <w:jc w:val="center"/>
            </w:pPr>
            <w:r>
              <w:rPr>
                <w:rFonts w:hint="eastAsia"/>
              </w:rPr>
              <w:t>0</w:t>
            </w:r>
            <w:r>
              <w:t>.336</w:t>
            </w:r>
          </w:p>
        </w:tc>
        <w:tc>
          <w:tcPr>
            <w:tcW w:w="613" w:type="pct"/>
          </w:tcPr>
          <w:p w14:paraId="39381B9E" w14:textId="77777777" w:rsidR="00174235" w:rsidRDefault="00174235" w:rsidP="0040351A">
            <w:pPr>
              <w:jc w:val="center"/>
            </w:pPr>
            <w:r>
              <w:rPr>
                <w:rFonts w:hint="eastAsia"/>
              </w:rPr>
              <w:t>2</w:t>
            </w:r>
            <w:r>
              <w:t>3.22</w:t>
            </w:r>
          </w:p>
        </w:tc>
        <w:tc>
          <w:tcPr>
            <w:tcW w:w="613" w:type="pct"/>
          </w:tcPr>
          <w:p w14:paraId="388843E1" w14:textId="77777777" w:rsidR="00174235" w:rsidRDefault="00174235" w:rsidP="0040351A">
            <w:pPr>
              <w:jc w:val="center"/>
            </w:pPr>
            <w:r>
              <w:rPr>
                <w:rFonts w:hint="eastAsia"/>
              </w:rPr>
              <w:t>0</w:t>
            </w:r>
            <w:r>
              <w:t>.000</w:t>
            </w:r>
          </w:p>
        </w:tc>
      </w:tr>
    </w:tbl>
    <w:p w14:paraId="3059F3A7" w14:textId="285CF1CC" w:rsidR="00174235" w:rsidRDefault="00174235" w:rsidP="00174235">
      <w:r>
        <w:rPr>
          <w:rFonts w:hint="eastAsia"/>
        </w:rPr>
        <w:t>M</w:t>
      </w:r>
      <w:r>
        <w:t xml:space="preserve">odel 1 predictor: Education; </w:t>
      </w:r>
      <w:r>
        <w:rPr>
          <w:rFonts w:hint="eastAsia"/>
        </w:rPr>
        <w:t>M</w:t>
      </w:r>
      <w:r>
        <w:t>odel 2 predictors: Education, PDQ39;</w:t>
      </w:r>
      <w:r w:rsidRPr="005B2B19">
        <w:rPr>
          <w:rFonts w:hint="eastAsia"/>
        </w:rPr>
        <w:t xml:space="preserve"> </w:t>
      </w:r>
      <w:r>
        <w:rPr>
          <w:rFonts w:hint="eastAsia"/>
        </w:rPr>
        <w:t>M</w:t>
      </w:r>
      <w:r>
        <w:t>odel 3 predictors: Education, PDQ39, CSVD burden.</w:t>
      </w:r>
    </w:p>
    <w:p w14:paraId="18460B63" w14:textId="77C054ED" w:rsidR="00681DAD" w:rsidRDefault="00174235" w:rsidP="00174235">
      <w:pPr>
        <w:jc w:val="left"/>
        <w:rPr>
          <w:b/>
          <w:bCs/>
        </w:rPr>
      </w:pPr>
      <w:r w:rsidRPr="00830143">
        <w:rPr>
          <w:rFonts w:hint="eastAsia"/>
        </w:rPr>
        <w:t>A</w:t>
      </w:r>
      <w:r w:rsidRPr="00830143">
        <w:t>bbreviations: MoCA, Montreal Cognitive Assessment; PDQ39, Parkinson’s disease questionnaire 39; CSVD, cerebral small vessel disease</w:t>
      </w:r>
      <w:r w:rsidR="004D4C64">
        <w:t xml:space="preserve">; VIF, </w:t>
      </w:r>
      <w:r w:rsidR="004D4C64" w:rsidRPr="004163A9">
        <w:t>variance inflation factor</w:t>
      </w:r>
      <w:r w:rsidR="004D4C64">
        <w:t>.</w:t>
      </w:r>
    </w:p>
    <w:p w14:paraId="640C0577" w14:textId="77777777" w:rsidR="00681DAD" w:rsidRDefault="00681DAD" w:rsidP="00301F49">
      <w:pPr>
        <w:jc w:val="center"/>
        <w:rPr>
          <w:b/>
          <w:bCs/>
        </w:rPr>
      </w:pPr>
    </w:p>
    <w:sectPr w:rsidR="00681DAD" w:rsidSect="005B6F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15048C" w14:textId="77777777" w:rsidR="005A612F" w:rsidRDefault="005A612F" w:rsidP="00B32483">
      <w:r>
        <w:separator/>
      </w:r>
    </w:p>
  </w:endnote>
  <w:endnote w:type="continuationSeparator" w:id="0">
    <w:p w14:paraId="00B3DD50" w14:textId="77777777" w:rsidR="005A612F" w:rsidRDefault="005A612F" w:rsidP="00B324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PSSAB-R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916FBF" w14:textId="77777777" w:rsidR="005A612F" w:rsidRDefault="005A612F" w:rsidP="00B32483">
      <w:r>
        <w:separator/>
      </w:r>
    </w:p>
  </w:footnote>
  <w:footnote w:type="continuationSeparator" w:id="0">
    <w:p w14:paraId="5FD088D8" w14:textId="77777777" w:rsidR="005A612F" w:rsidRDefault="005A612F" w:rsidP="00B324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63A9C"/>
    <w:multiLevelType w:val="hybridMultilevel"/>
    <w:tmpl w:val="8DE8A1F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26F14DD"/>
    <w:multiLevelType w:val="hybridMultilevel"/>
    <w:tmpl w:val="8078E46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915554667">
    <w:abstractNumId w:val="1"/>
  </w:num>
  <w:num w:numId="2" w16cid:durableId="7868563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72F97"/>
    <w:rsid w:val="00054A86"/>
    <w:rsid w:val="00064C11"/>
    <w:rsid w:val="0009576A"/>
    <w:rsid w:val="000A1BBB"/>
    <w:rsid w:val="000A2B2D"/>
    <w:rsid w:val="000F4E09"/>
    <w:rsid w:val="000F60C1"/>
    <w:rsid w:val="0012253E"/>
    <w:rsid w:val="0012294C"/>
    <w:rsid w:val="00125C46"/>
    <w:rsid w:val="00134663"/>
    <w:rsid w:val="00142868"/>
    <w:rsid w:val="0014425A"/>
    <w:rsid w:val="0014673A"/>
    <w:rsid w:val="0015070E"/>
    <w:rsid w:val="00151428"/>
    <w:rsid w:val="0015269F"/>
    <w:rsid w:val="00162EF4"/>
    <w:rsid w:val="00174235"/>
    <w:rsid w:val="001816AE"/>
    <w:rsid w:val="001944D6"/>
    <w:rsid w:val="001B45D6"/>
    <w:rsid w:val="001B665C"/>
    <w:rsid w:val="001D7BED"/>
    <w:rsid w:val="001E7E35"/>
    <w:rsid w:val="00213664"/>
    <w:rsid w:val="0025102B"/>
    <w:rsid w:val="002837B2"/>
    <w:rsid w:val="002843F9"/>
    <w:rsid w:val="002A6E4C"/>
    <w:rsid w:val="002A739D"/>
    <w:rsid w:val="002A7466"/>
    <w:rsid w:val="002B0965"/>
    <w:rsid w:val="002D5243"/>
    <w:rsid w:val="002F3574"/>
    <w:rsid w:val="00301F49"/>
    <w:rsid w:val="00313387"/>
    <w:rsid w:val="00320017"/>
    <w:rsid w:val="00346345"/>
    <w:rsid w:val="0035325B"/>
    <w:rsid w:val="00356E41"/>
    <w:rsid w:val="00373958"/>
    <w:rsid w:val="00391588"/>
    <w:rsid w:val="00396F5C"/>
    <w:rsid w:val="003B1229"/>
    <w:rsid w:val="003E6E61"/>
    <w:rsid w:val="00413172"/>
    <w:rsid w:val="004163A9"/>
    <w:rsid w:val="00417257"/>
    <w:rsid w:val="004265FF"/>
    <w:rsid w:val="00433CC0"/>
    <w:rsid w:val="004647D8"/>
    <w:rsid w:val="0047330B"/>
    <w:rsid w:val="00473DDB"/>
    <w:rsid w:val="004750FF"/>
    <w:rsid w:val="00485C52"/>
    <w:rsid w:val="004A4433"/>
    <w:rsid w:val="004A5C62"/>
    <w:rsid w:val="004B0840"/>
    <w:rsid w:val="004D4C64"/>
    <w:rsid w:val="004E6726"/>
    <w:rsid w:val="004E73A7"/>
    <w:rsid w:val="005077CE"/>
    <w:rsid w:val="0051178A"/>
    <w:rsid w:val="00536428"/>
    <w:rsid w:val="00572BF6"/>
    <w:rsid w:val="00573FD5"/>
    <w:rsid w:val="005A407C"/>
    <w:rsid w:val="005A612F"/>
    <w:rsid w:val="005B2B19"/>
    <w:rsid w:val="005B6F64"/>
    <w:rsid w:val="005B6F84"/>
    <w:rsid w:val="005C006E"/>
    <w:rsid w:val="0060272F"/>
    <w:rsid w:val="00647645"/>
    <w:rsid w:val="00662603"/>
    <w:rsid w:val="00672F97"/>
    <w:rsid w:val="00681DAD"/>
    <w:rsid w:val="0069374C"/>
    <w:rsid w:val="0069670A"/>
    <w:rsid w:val="006A5E18"/>
    <w:rsid w:val="006F63A0"/>
    <w:rsid w:val="00700228"/>
    <w:rsid w:val="00722359"/>
    <w:rsid w:val="0072394E"/>
    <w:rsid w:val="007259C6"/>
    <w:rsid w:val="00744547"/>
    <w:rsid w:val="00746C72"/>
    <w:rsid w:val="0075038F"/>
    <w:rsid w:val="0077267A"/>
    <w:rsid w:val="0079435C"/>
    <w:rsid w:val="007D7D2B"/>
    <w:rsid w:val="007E0CCC"/>
    <w:rsid w:val="007E10C4"/>
    <w:rsid w:val="007E48A4"/>
    <w:rsid w:val="007F0354"/>
    <w:rsid w:val="007F1BD6"/>
    <w:rsid w:val="008102B4"/>
    <w:rsid w:val="00830143"/>
    <w:rsid w:val="00843D23"/>
    <w:rsid w:val="00871FE0"/>
    <w:rsid w:val="008A631E"/>
    <w:rsid w:val="008C43D8"/>
    <w:rsid w:val="008C45C2"/>
    <w:rsid w:val="00905534"/>
    <w:rsid w:val="00926F39"/>
    <w:rsid w:val="00930D3E"/>
    <w:rsid w:val="00940011"/>
    <w:rsid w:val="00946180"/>
    <w:rsid w:val="00956430"/>
    <w:rsid w:val="0097286B"/>
    <w:rsid w:val="0097352C"/>
    <w:rsid w:val="009A686D"/>
    <w:rsid w:val="009C3262"/>
    <w:rsid w:val="009D4946"/>
    <w:rsid w:val="009F2C06"/>
    <w:rsid w:val="009F6EE3"/>
    <w:rsid w:val="00A0058B"/>
    <w:rsid w:val="00A07717"/>
    <w:rsid w:val="00A103E5"/>
    <w:rsid w:val="00A279E9"/>
    <w:rsid w:val="00A619B1"/>
    <w:rsid w:val="00A64F16"/>
    <w:rsid w:val="00A66973"/>
    <w:rsid w:val="00A806B0"/>
    <w:rsid w:val="00A95261"/>
    <w:rsid w:val="00A95AB6"/>
    <w:rsid w:val="00AE0F1B"/>
    <w:rsid w:val="00AF0896"/>
    <w:rsid w:val="00B24EF8"/>
    <w:rsid w:val="00B32483"/>
    <w:rsid w:val="00B61AD1"/>
    <w:rsid w:val="00B61F0A"/>
    <w:rsid w:val="00B91304"/>
    <w:rsid w:val="00BA0968"/>
    <w:rsid w:val="00BD087A"/>
    <w:rsid w:val="00BD0E1D"/>
    <w:rsid w:val="00BD3CC4"/>
    <w:rsid w:val="00BE04ED"/>
    <w:rsid w:val="00BE5C4F"/>
    <w:rsid w:val="00BF749F"/>
    <w:rsid w:val="00C07F67"/>
    <w:rsid w:val="00C17F86"/>
    <w:rsid w:val="00C23983"/>
    <w:rsid w:val="00C4317F"/>
    <w:rsid w:val="00C50AB1"/>
    <w:rsid w:val="00CA3817"/>
    <w:rsid w:val="00CA6E7A"/>
    <w:rsid w:val="00CB347D"/>
    <w:rsid w:val="00CB3D61"/>
    <w:rsid w:val="00CD7FA4"/>
    <w:rsid w:val="00CF24A1"/>
    <w:rsid w:val="00D070CC"/>
    <w:rsid w:val="00D147CB"/>
    <w:rsid w:val="00D15AD8"/>
    <w:rsid w:val="00D1787C"/>
    <w:rsid w:val="00D31E6A"/>
    <w:rsid w:val="00D41B75"/>
    <w:rsid w:val="00D45B4F"/>
    <w:rsid w:val="00D466A1"/>
    <w:rsid w:val="00D67551"/>
    <w:rsid w:val="00DC3564"/>
    <w:rsid w:val="00DD25A8"/>
    <w:rsid w:val="00DD4A8D"/>
    <w:rsid w:val="00E20624"/>
    <w:rsid w:val="00E76FA4"/>
    <w:rsid w:val="00E81BEF"/>
    <w:rsid w:val="00E90530"/>
    <w:rsid w:val="00ED0DDF"/>
    <w:rsid w:val="00EE158B"/>
    <w:rsid w:val="00EF0C98"/>
    <w:rsid w:val="00EF5B6F"/>
    <w:rsid w:val="00F204A4"/>
    <w:rsid w:val="00F22CCE"/>
    <w:rsid w:val="00F2643A"/>
    <w:rsid w:val="00F279B1"/>
    <w:rsid w:val="00F30754"/>
    <w:rsid w:val="00F505A4"/>
    <w:rsid w:val="00F508F7"/>
    <w:rsid w:val="00F77CCA"/>
    <w:rsid w:val="00F97CEA"/>
    <w:rsid w:val="00FA015F"/>
    <w:rsid w:val="00FA1EC1"/>
    <w:rsid w:val="00FC2925"/>
    <w:rsid w:val="00FC2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1CCE93"/>
  <w15:chartTrackingRefBased/>
  <w15:docId w15:val="{5EF16DC4-9071-4435-91E1-E01A6A3A7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2F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2F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2F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2F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2F97"/>
    <w:rPr>
      <w:sz w:val="18"/>
      <w:szCs w:val="18"/>
    </w:rPr>
  </w:style>
  <w:style w:type="table" w:styleId="a7">
    <w:name w:val="Table Grid"/>
    <w:basedOn w:val="a1"/>
    <w:uiPriority w:val="39"/>
    <w:rsid w:val="00672F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672F97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672F97"/>
    <w:rPr>
      <w:color w:val="605E5C"/>
      <w:shd w:val="clear" w:color="auto" w:fill="E1DFDD"/>
    </w:rPr>
  </w:style>
  <w:style w:type="character" w:styleId="aa">
    <w:name w:val="line number"/>
    <w:basedOn w:val="a0"/>
    <w:uiPriority w:val="99"/>
    <w:semiHidden/>
    <w:unhideWhenUsed/>
    <w:rsid w:val="00672F97"/>
  </w:style>
  <w:style w:type="character" w:customStyle="1" w:styleId="fontstyle01">
    <w:name w:val="fontstyle01"/>
    <w:basedOn w:val="a0"/>
    <w:rsid w:val="00672F97"/>
    <w:rPr>
      <w:rFonts w:ascii="AdvPSSAB-R" w:hAnsi="AdvPSSAB-R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high-light-bg">
    <w:name w:val="high-light-bg"/>
    <w:basedOn w:val="a0"/>
    <w:rsid w:val="00672F97"/>
  </w:style>
  <w:style w:type="paragraph" w:styleId="ab">
    <w:name w:val="Balloon Text"/>
    <w:basedOn w:val="a"/>
    <w:link w:val="ac"/>
    <w:uiPriority w:val="99"/>
    <w:semiHidden/>
    <w:unhideWhenUsed/>
    <w:rsid w:val="00672F97"/>
    <w:rPr>
      <w:rFonts w:ascii="Segoe UI" w:hAnsi="Segoe UI" w:cs="Segoe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672F97"/>
    <w:rPr>
      <w:rFonts w:ascii="Segoe UI" w:hAnsi="Segoe UI" w:cs="Segoe UI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672F97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672F97"/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semiHidden/>
    <w:rsid w:val="00672F97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672F97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672F97"/>
    <w:rPr>
      <w:b/>
      <w:bCs/>
      <w:sz w:val="20"/>
      <w:szCs w:val="20"/>
    </w:rPr>
  </w:style>
  <w:style w:type="paragraph" w:styleId="af2">
    <w:name w:val="Revision"/>
    <w:hidden/>
    <w:uiPriority w:val="99"/>
    <w:semiHidden/>
    <w:rsid w:val="00672F97"/>
  </w:style>
  <w:style w:type="character" w:customStyle="1" w:styleId="content-right8zs40">
    <w:name w:val="content-right_8zs40"/>
    <w:basedOn w:val="a0"/>
    <w:rsid w:val="00672F97"/>
  </w:style>
  <w:style w:type="character" w:styleId="af3">
    <w:name w:val="Emphasis"/>
    <w:basedOn w:val="a0"/>
    <w:uiPriority w:val="20"/>
    <w:qFormat/>
    <w:rsid w:val="00672F97"/>
    <w:rPr>
      <w:i/>
      <w:iCs/>
    </w:rPr>
  </w:style>
  <w:style w:type="character" w:customStyle="1" w:styleId="markedcontent">
    <w:name w:val="markedcontent"/>
    <w:basedOn w:val="a0"/>
    <w:rsid w:val="00672F97"/>
  </w:style>
  <w:style w:type="character" w:customStyle="1" w:styleId="authors-list-item">
    <w:name w:val="authors-list-item"/>
    <w:basedOn w:val="a0"/>
    <w:rsid w:val="00672F97"/>
  </w:style>
  <w:style w:type="character" w:customStyle="1" w:styleId="docsum-authors">
    <w:name w:val="docsum-authors"/>
    <w:basedOn w:val="a0"/>
    <w:rsid w:val="00672F97"/>
  </w:style>
  <w:style w:type="paragraph" w:styleId="af4">
    <w:name w:val="List Paragraph"/>
    <w:basedOn w:val="a"/>
    <w:uiPriority w:val="34"/>
    <w:qFormat/>
    <w:rsid w:val="00D466A1"/>
    <w:pPr>
      <w:ind w:firstLineChars="200" w:firstLine="420"/>
    </w:pPr>
  </w:style>
  <w:style w:type="paragraph" w:customStyle="1" w:styleId="ordinary-output">
    <w:name w:val="ordinary-output"/>
    <w:basedOn w:val="a"/>
    <w:rsid w:val="00A0058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367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03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602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460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719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8674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25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99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218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796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11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8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756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825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2725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68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917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953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395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浩杰</dc:creator>
  <cp:keywords/>
  <dc:description/>
  <cp:lastModifiedBy>宋 浩杰</cp:lastModifiedBy>
  <cp:revision>3</cp:revision>
  <cp:lastPrinted>2022-06-08T12:23:00Z</cp:lastPrinted>
  <dcterms:created xsi:type="dcterms:W3CDTF">2022-06-25T06:51:00Z</dcterms:created>
  <dcterms:modified xsi:type="dcterms:W3CDTF">2022-06-29T14:19:00Z</dcterms:modified>
</cp:coreProperties>
</file>